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56BD4" w14:textId="77777777" w:rsidR="00567B79" w:rsidRPr="008B64D0" w:rsidRDefault="00567B79" w:rsidP="00567B7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6 Table</w:t>
      </w:r>
      <w:r w:rsidRPr="008B64D0">
        <w:rPr>
          <w:rFonts w:ascii="Times New Roman" w:hAnsi="Times New Roman" w:cs="Times New Roman"/>
          <w:b/>
          <w:color w:val="000000" w:themeColor="text1"/>
        </w:rPr>
        <w:t>. Discriminative performances for postoperative AKI risk by preoperative ML model.</w:t>
      </w:r>
    </w:p>
    <w:tbl>
      <w:tblPr>
        <w:tblW w:w="110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2246"/>
        <w:gridCol w:w="1344"/>
        <w:gridCol w:w="1600"/>
        <w:gridCol w:w="1415"/>
        <w:gridCol w:w="1171"/>
        <w:gridCol w:w="898"/>
        <w:gridCol w:w="898"/>
      </w:tblGrid>
      <w:tr w:rsidR="00567B79" w:rsidRPr="008B64D0" w14:paraId="51A9659B" w14:textId="77777777" w:rsidTr="00173A19">
        <w:trPr>
          <w:trHeight w:val="1040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6A9C3" w14:textId="77777777" w:rsidR="00567B79" w:rsidRPr="008B64D0" w:rsidRDefault="00567B79" w:rsidP="00173A19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Outcome</w:t>
            </w:r>
          </w:p>
        </w:tc>
        <w:tc>
          <w:tcPr>
            <w:tcW w:w="2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B8085" w14:textId="77777777" w:rsidR="00567B79" w:rsidRPr="008B64D0" w:rsidRDefault="00567B79" w:rsidP="00173A19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Hospital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509F" w14:textId="77777777" w:rsidR="00567B79" w:rsidRPr="008B64D0" w:rsidRDefault="00567B79" w:rsidP="00173A19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Method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7C997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AUROC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1D79ED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p-value (vs.</w:t>
            </w: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br/>
              <w:t xml:space="preserve"> SPARK)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B4B4A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Balanced Accuracy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4600D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 xml:space="preserve">NPV </w:t>
            </w: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br/>
              <w:t xml:space="preserve">(Spec </w:t>
            </w: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br/>
              <w:t>0.95)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5AA76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 xml:space="preserve">PPV </w:t>
            </w: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br/>
              <w:t xml:space="preserve">(Sens </w:t>
            </w:r>
            <w:r w:rsidRPr="008B64D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br/>
              <w:t>0.95)</w:t>
            </w: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 </w:t>
            </w:r>
          </w:p>
        </w:tc>
      </w:tr>
      <w:tr w:rsidR="00567B79" w:rsidRPr="008B64D0" w14:paraId="44768F48" w14:textId="77777777" w:rsidTr="00173A19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C4FF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PO-AKI</w:t>
            </w:r>
          </w:p>
        </w:tc>
        <w:tc>
          <w:tcPr>
            <w:tcW w:w="22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54BC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Developmental</w:t>
            </w:r>
          </w:p>
          <w:p w14:paraId="600C91ED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cohort 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4724EF" w14:textId="77777777" w:rsidR="00567B79" w:rsidRPr="008B64D0" w:rsidRDefault="00567B79" w:rsidP="00173A19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preOp_ML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60DDFD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0.781 </w:t>
            </w: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(0.765-0.794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DB5F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A8A5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726 (0.708-0.742)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B9AE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955 (0.949-0.961)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05BA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76 (0.067-0.085)</w:t>
            </w:r>
          </w:p>
        </w:tc>
      </w:tr>
      <w:tr w:rsidR="00567B79" w:rsidRPr="008B64D0" w14:paraId="71EFB983" w14:textId="77777777" w:rsidTr="00173A19">
        <w:trPr>
          <w:trHeight w:val="3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876A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224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EA135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8B54D5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23C7B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71100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4106D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7274D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B78A3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567B79" w:rsidRPr="008B64D0" w14:paraId="4D353F81" w14:textId="77777777" w:rsidTr="00173A19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CE8E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22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C9B8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EVC 1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3712A" w14:textId="77777777" w:rsidR="00567B79" w:rsidRPr="008B64D0" w:rsidRDefault="00567B79" w:rsidP="00173A19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preOp_ML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28F926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760</w:t>
            </w: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(0.753-0.769)</w:t>
            </w:r>
          </w:p>
        </w:tc>
        <w:tc>
          <w:tcPr>
            <w:tcW w:w="141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1D0A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7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119A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697 (0.687-0.706)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1C48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963 (0.962-0.965)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E01B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62 (0.059-0.064)</w:t>
            </w:r>
          </w:p>
        </w:tc>
      </w:tr>
      <w:tr w:rsidR="00567B79" w:rsidRPr="008B64D0" w14:paraId="36B667D3" w14:textId="77777777" w:rsidTr="00173A19">
        <w:trPr>
          <w:trHeight w:val="3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0D96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224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FDF2D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19738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2F8F8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41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E5E95B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17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628CB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C7BA53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440666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567B79" w:rsidRPr="008B64D0" w14:paraId="3CDA1BC4" w14:textId="77777777" w:rsidTr="00173A19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CB5E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22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9418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EVC 2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2D0003" w14:textId="77777777" w:rsidR="00567B79" w:rsidRPr="008B64D0" w:rsidRDefault="00567B79" w:rsidP="00173A19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preOp_ML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663BC6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0.769 </w:t>
            </w: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(0.757-0.79)</w:t>
            </w:r>
          </w:p>
        </w:tc>
        <w:tc>
          <w:tcPr>
            <w:tcW w:w="141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D5C0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17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F0C8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700 (0.680-0.720)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EDD0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966 (0.962-0.969)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3780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55 (0.051-0.060)</w:t>
            </w:r>
          </w:p>
        </w:tc>
      </w:tr>
      <w:tr w:rsidR="00567B79" w:rsidRPr="008B64D0" w14:paraId="1DCDE6F1" w14:textId="77777777" w:rsidTr="00173A19">
        <w:trPr>
          <w:trHeight w:val="3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0832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224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F1F69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4D04B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79C39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41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A0FB6A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17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DA0100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6541A1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939528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567B79" w:rsidRPr="008B64D0" w14:paraId="213A4F1B" w14:textId="77777777" w:rsidTr="00173A19">
        <w:trPr>
          <w:trHeight w:val="360"/>
        </w:trPr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62FF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Critical AKI</w:t>
            </w:r>
          </w:p>
        </w:tc>
        <w:tc>
          <w:tcPr>
            <w:tcW w:w="22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BA5C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Developmental </w:t>
            </w:r>
          </w:p>
          <w:p w14:paraId="27FD40A7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cohort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A6095B" w14:textId="77777777" w:rsidR="00567B79" w:rsidRPr="008B64D0" w:rsidRDefault="00567B79" w:rsidP="00173A19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preOp_ML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C1B4DC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0.838 </w:t>
            </w: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(0.811-0.860)</w:t>
            </w:r>
          </w:p>
        </w:tc>
        <w:tc>
          <w:tcPr>
            <w:tcW w:w="141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3CBA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117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9F7C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763 (0.721-0.804)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531E4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993 (0.991-0.996)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A322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15 (0.011-0.019)</w:t>
            </w:r>
          </w:p>
        </w:tc>
      </w:tr>
      <w:tr w:rsidR="00567B79" w:rsidRPr="008B64D0" w14:paraId="7BA397F4" w14:textId="77777777" w:rsidTr="00173A19">
        <w:trPr>
          <w:trHeight w:val="3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8D1C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224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3DE6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FE420D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8A79E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41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832965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17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D7EF18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FC38AB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16E6DE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567B79" w:rsidRPr="008B64D0" w14:paraId="79C463BE" w14:textId="77777777" w:rsidTr="00173A19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6C84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22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EDFA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EVC 1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7A6A7C" w14:textId="77777777" w:rsidR="00567B79" w:rsidRPr="008B64D0" w:rsidRDefault="00567B79" w:rsidP="00173A19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preOp_ML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53E8A4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0.822 </w:t>
            </w: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(0.807-0.833)</w:t>
            </w:r>
          </w:p>
        </w:tc>
        <w:tc>
          <w:tcPr>
            <w:tcW w:w="141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D45E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7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C622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759 (0.740-0.776)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D1BB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995 (0.994-0.996)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D96F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12 (0.011-0.013)</w:t>
            </w:r>
          </w:p>
        </w:tc>
      </w:tr>
      <w:tr w:rsidR="00567B79" w:rsidRPr="008B64D0" w14:paraId="217E9C30" w14:textId="77777777" w:rsidTr="00173A19">
        <w:trPr>
          <w:trHeight w:val="3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69DA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224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0DDBD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F753C9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55FB5F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41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992B94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17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298BDA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E72826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FC20AE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567B79" w:rsidRPr="008B64D0" w14:paraId="36674422" w14:textId="77777777" w:rsidTr="00173A19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A346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22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72FF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EVC 2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C66DD0" w14:textId="77777777" w:rsidR="00567B79" w:rsidRPr="008B64D0" w:rsidRDefault="00567B79" w:rsidP="00173A19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preOp_ML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6FA1D8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0.796 </w:t>
            </w: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(0.761-0.821)</w:t>
            </w:r>
          </w:p>
        </w:tc>
        <w:tc>
          <w:tcPr>
            <w:tcW w:w="14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0E125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92</w:t>
            </w:r>
          </w:p>
        </w:tc>
        <w:tc>
          <w:tcPr>
            <w:tcW w:w="11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E9FDB8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735 (0.690-0.779)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B734F0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994 (0.993-0.996)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76C4C4" w14:textId="77777777" w:rsidR="00567B79" w:rsidRPr="008B64D0" w:rsidRDefault="00567B79" w:rsidP="00173A1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0.012 (0.010-0.014)</w:t>
            </w:r>
          </w:p>
        </w:tc>
      </w:tr>
      <w:tr w:rsidR="00567B79" w:rsidRPr="008B64D0" w14:paraId="174BFF8D" w14:textId="77777777" w:rsidTr="00173A19">
        <w:trPr>
          <w:trHeight w:val="38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D9748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4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17135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0E61C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86A35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4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8F4946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1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AC9FC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3B44B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C882BB" w14:textId="77777777" w:rsidR="00567B79" w:rsidRPr="008B64D0" w:rsidRDefault="00567B79" w:rsidP="00173A19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</w:tbl>
    <w:p w14:paraId="59977FDD" w14:textId="77777777" w:rsidR="00567B79" w:rsidRPr="008B64D0" w:rsidRDefault="00567B79" w:rsidP="00567B79">
      <w:pPr>
        <w:rPr>
          <w:rFonts w:ascii="Times New Roman" w:hAnsi="Times New Roman" w:cs="Times New Roman"/>
          <w:color w:val="000000" w:themeColor="text1"/>
        </w:rPr>
      </w:pPr>
      <w:r w:rsidRPr="008B64D0">
        <w:rPr>
          <w:rFonts w:ascii="Times New Roman" w:hAnsi="Times New Roman" w:cs="Times New Roman"/>
          <w:color w:val="000000" w:themeColor="text1"/>
        </w:rPr>
        <w:t>Performance metrics are presented as the calculated values with 95% confidence intervals in parentheses. The "NPV (Spec 0.95)" column represents the negative predictive value (NPV) when a specificity threshold of 95% was applied. The "PPV (Sens 0.95)" column represents the positive predictive value (PPV) when a sensitivity threshold of 95% was applied.</w:t>
      </w:r>
    </w:p>
    <w:p w14:paraId="2411319B" w14:textId="77777777" w:rsidR="00567B79" w:rsidRPr="008B64D0" w:rsidRDefault="00567B79" w:rsidP="00567B79">
      <w:pPr>
        <w:rPr>
          <w:rFonts w:ascii="Times New Roman" w:hAnsi="Times New Roman" w:cs="Times New Roman"/>
          <w:b/>
          <w:color w:val="000000" w:themeColor="text1"/>
        </w:rPr>
      </w:pPr>
      <w:r w:rsidRPr="008B64D0">
        <w:rPr>
          <w:rFonts w:ascii="Times New Roman" w:hAnsi="Times New Roman" w:cs="Times New Roman"/>
          <w:color w:val="000000" w:themeColor="text1"/>
          <w:szCs w:val="20"/>
        </w:rPr>
        <w:t xml:space="preserve">Abbreviations: </w:t>
      </w:r>
      <w:r w:rsidRPr="008B64D0">
        <w:rPr>
          <w:rFonts w:ascii="Times New Roman" w:hAnsi="Times New Roman" w:cs="Times New Roman"/>
          <w:color w:val="000000" w:themeColor="text1"/>
        </w:rPr>
        <w:t>PO-AKI</w:t>
      </w:r>
      <w:r w:rsidRPr="008B64D0">
        <w:rPr>
          <w:rFonts w:ascii="Times New Roman" w:hAnsi="Times New Roman" w:cs="Times New Roman"/>
          <w:color w:val="000000" w:themeColor="text1"/>
          <w:szCs w:val="20"/>
        </w:rPr>
        <w:t>=</w:t>
      </w:r>
      <w:r w:rsidRPr="008B64D0">
        <w:rPr>
          <w:rFonts w:ascii="Times New Roman" w:hAnsi="Times New Roman" w:cs="Times New Roman"/>
          <w:color w:val="000000" w:themeColor="text1"/>
        </w:rPr>
        <w:t xml:space="preserve"> </w:t>
      </w:r>
      <w:r w:rsidRPr="008B64D0">
        <w:rPr>
          <w:rFonts w:ascii="Times New Roman" w:hAnsi="Times New Roman" w:cs="Times New Roman"/>
          <w:color w:val="000000" w:themeColor="text1"/>
          <w:szCs w:val="36"/>
        </w:rPr>
        <w:t>Postoperative acute kidney injury</w:t>
      </w:r>
      <w:r w:rsidRPr="008B64D0">
        <w:rPr>
          <w:rFonts w:ascii="Times New Roman" w:hAnsi="Times New Roman" w:cs="Times New Roman"/>
          <w:color w:val="000000" w:themeColor="text1"/>
          <w:szCs w:val="20"/>
        </w:rPr>
        <w:t xml:space="preserve">; EVC= External validation cohort; </w:t>
      </w:r>
      <w:r w:rsidRPr="008B64D0">
        <w:rPr>
          <w:rFonts w:ascii="Times New Roman" w:eastAsia="맑은 고딕" w:hAnsi="Times New Roman" w:cs="Times New Roman"/>
          <w:color w:val="000000" w:themeColor="text1"/>
          <w:szCs w:val="20"/>
        </w:rPr>
        <w:t>AUROC</w:t>
      </w:r>
      <w:r w:rsidRPr="008B64D0">
        <w:rPr>
          <w:rFonts w:ascii="Times New Roman" w:hAnsi="Times New Roman" w:cs="Times New Roman"/>
          <w:color w:val="000000" w:themeColor="text1"/>
          <w:szCs w:val="20"/>
        </w:rPr>
        <w:t>= Area under the receiver operating characteristic curve; PPV= Positive predictive value; NPV= Negative predictive value; preOp</w:t>
      </w:r>
      <w:r w:rsidRPr="008B64D0">
        <w:rPr>
          <w:rFonts w:ascii="Times New Roman" w:eastAsia="맑은 고딕" w:hAnsi="Times New Roman" w:cs="Times New Roman"/>
          <w:color w:val="000000" w:themeColor="text1"/>
        </w:rPr>
        <w:t>_</w:t>
      </w:r>
      <w:r w:rsidRPr="008B64D0">
        <w:rPr>
          <w:rFonts w:ascii="Times New Roman" w:hAnsi="Times New Roman" w:cs="Times New Roman"/>
          <w:color w:val="000000" w:themeColor="text1"/>
          <w:szCs w:val="20"/>
        </w:rPr>
        <w:t xml:space="preserve">ML= Preoperative machine learning model </w:t>
      </w:r>
    </w:p>
    <w:p w14:paraId="0F2E0B4D" w14:textId="77777777" w:rsidR="00B33595" w:rsidRPr="00567B79" w:rsidRDefault="00B33595"/>
    <w:sectPr w:rsidR="00B33595" w:rsidRPr="00567B79" w:rsidSect="00567B7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B79"/>
    <w:rsid w:val="000446C9"/>
    <w:rsid w:val="000708CB"/>
    <w:rsid w:val="00083C13"/>
    <w:rsid w:val="000976DE"/>
    <w:rsid w:val="000A7BF6"/>
    <w:rsid w:val="000D0622"/>
    <w:rsid w:val="000E1795"/>
    <w:rsid w:val="000F5113"/>
    <w:rsid w:val="001110CC"/>
    <w:rsid w:val="001119D7"/>
    <w:rsid w:val="001122FC"/>
    <w:rsid w:val="001318D2"/>
    <w:rsid w:val="00134A03"/>
    <w:rsid w:val="00144E77"/>
    <w:rsid w:val="00163F19"/>
    <w:rsid w:val="001732CA"/>
    <w:rsid w:val="001A1E25"/>
    <w:rsid w:val="001B2625"/>
    <w:rsid w:val="001B7184"/>
    <w:rsid w:val="001C21E8"/>
    <w:rsid w:val="001C5B8A"/>
    <w:rsid w:val="001E4AF5"/>
    <w:rsid w:val="00211238"/>
    <w:rsid w:val="002259D3"/>
    <w:rsid w:val="00230713"/>
    <w:rsid w:val="002333BB"/>
    <w:rsid w:val="00275BFF"/>
    <w:rsid w:val="002B0A80"/>
    <w:rsid w:val="002B123D"/>
    <w:rsid w:val="002B5ECC"/>
    <w:rsid w:val="002D74FF"/>
    <w:rsid w:val="00337CFC"/>
    <w:rsid w:val="00357334"/>
    <w:rsid w:val="00363491"/>
    <w:rsid w:val="003752AC"/>
    <w:rsid w:val="00377376"/>
    <w:rsid w:val="00391254"/>
    <w:rsid w:val="00393519"/>
    <w:rsid w:val="00393FFD"/>
    <w:rsid w:val="003A32D4"/>
    <w:rsid w:val="003D0E70"/>
    <w:rsid w:val="003D6344"/>
    <w:rsid w:val="003E11BA"/>
    <w:rsid w:val="00420959"/>
    <w:rsid w:val="00434839"/>
    <w:rsid w:val="00441364"/>
    <w:rsid w:val="00446648"/>
    <w:rsid w:val="00462704"/>
    <w:rsid w:val="0046305E"/>
    <w:rsid w:val="004859C8"/>
    <w:rsid w:val="004A5C72"/>
    <w:rsid w:val="004C67C0"/>
    <w:rsid w:val="004F010C"/>
    <w:rsid w:val="00507E14"/>
    <w:rsid w:val="00527E3B"/>
    <w:rsid w:val="00545EC6"/>
    <w:rsid w:val="0055335F"/>
    <w:rsid w:val="00553C0B"/>
    <w:rsid w:val="0055407A"/>
    <w:rsid w:val="00567B79"/>
    <w:rsid w:val="0058461D"/>
    <w:rsid w:val="005A77DC"/>
    <w:rsid w:val="005F64E5"/>
    <w:rsid w:val="0061205E"/>
    <w:rsid w:val="00623EAD"/>
    <w:rsid w:val="00650895"/>
    <w:rsid w:val="00665DF7"/>
    <w:rsid w:val="00694C26"/>
    <w:rsid w:val="006B1288"/>
    <w:rsid w:val="006B47D0"/>
    <w:rsid w:val="006E75FC"/>
    <w:rsid w:val="00714D1A"/>
    <w:rsid w:val="007248C7"/>
    <w:rsid w:val="00734E21"/>
    <w:rsid w:val="00766908"/>
    <w:rsid w:val="00774A79"/>
    <w:rsid w:val="00795F4A"/>
    <w:rsid w:val="007D173D"/>
    <w:rsid w:val="007D3629"/>
    <w:rsid w:val="007E54B8"/>
    <w:rsid w:val="008103AF"/>
    <w:rsid w:val="00833D5F"/>
    <w:rsid w:val="00870ACD"/>
    <w:rsid w:val="00885F41"/>
    <w:rsid w:val="008A160D"/>
    <w:rsid w:val="008B5382"/>
    <w:rsid w:val="008E037B"/>
    <w:rsid w:val="009178EC"/>
    <w:rsid w:val="00964CF1"/>
    <w:rsid w:val="009726A1"/>
    <w:rsid w:val="009902F1"/>
    <w:rsid w:val="00991935"/>
    <w:rsid w:val="009C2DDF"/>
    <w:rsid w:val="009D21CB"/>
    <w:rsid w:val="009D6759"/>
    <w:rsid w:val="009E269C"/>
    <w:rsid w:val="009E5752"/>
    <w:rsid w:val="009E60C3"/>
    <w:rsid w:val="009F3FFB"/>
    <w:rsid w:val="00A052C2"/>
    <w:rsid w:val="00A12603"/>
    <w:rsid w:val="00A152A8"/>
    <w:rsid w:val="00A20927"/>
    <w:rsid w:val="00A92C89"/>
    <w:rsid w:val="00A93EF0"/>
    <w:rsid w:val="00AD44EA"/>
    <w:rsid w:val="00AE657E"/>
    <w:rsid w:val="00AF13CD"/>
    <w:rsid w:val="00B053ED"/>
    <w:rsid w:val="00B24197"/>
    <w:rsid w:val="00B33595"/>
    <w:rsid w:val="00B4746E"/>
    <w:rsid w:val="00B569E5"/>
    <w:rsid w:val="00B56E74"/>
    <w:rsid w:val="00B66F6C"/>
    <w:rsid w:val="00BA713E"/>
    <w:rsid w:val="00BC390B"/>
    <w:rsid w:val="00C07AFB"/>
    <w:rsid w:val="00C77AF7"/>
    <w:rsid w:val="00C80DCB"/>
    <w:rsid w:val="00CA79E5"/>
    <w:rsid w:val="00CE6CFE"/>
    <w:rsid w:val="00D2216C"/>
    <w:rsid w:val="00DC4696"/>
    <w:rsid w:val="00DF2224"/>
    <w:rsid w:val="00E01CCF"/>
    <w:rsid w:val="00E124B5"/>
    <w:rsid w:val="00E20BDB"/>
    <w:rsid w:val="00E227EA"/>
    <w:rsid w:val="00E34C2B"/>
    <w:rsid w:val="00E7775C"/>
    <w:rsid w:val="00E84AC5"/>
    <w:rsid w:val="00E926ED"/>
    <w:rsid w:val="00EF1724"/>
    <w:rsid w:val="00F56D93"/>
    <w:rsid w:val="00F61696"/>
    <w:rsid w:val="00F63850"/>
    <w:rsid w:val="00F653DF"/>
    <w:rsid w:val="00F84E86"/>
    <w:rsid w:val="00F85834"/>
    <w:rsid w:val="00F92B86"/>
    <w:rsid w:val="00F94B93"/>
    <w:rsid w:val="00FA1DB7"/>
    <w:rsid w:val="00FB3C2E"/>
    <w:rsid w:val="00FB490C"/>
    <w:rsid w:val="00FD44CE"/>
    <w:rsid w:val="00FF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7016B"/>
  <w15:chartTrackingRefBased/>
  <w15:docId w15:val="{9471D4F6-E919-7D4C-BF2F-4F35A25A6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B79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67B79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67B79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67B79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67B79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67B79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67B79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67B79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67B79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67B79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67B7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67B7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67B7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67B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67B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67B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67B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67B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67B7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67B79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567B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67B79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567B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67B79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567B7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67B79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567B7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67B7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567B7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67B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min Chung</dc:creator>
  <cp:keywords/>
  <dc:description/>
  <cp:lastModifiedBy>Soo min Chung</cp:lastModifiedBy>
  <cp:revision>1</cp:revision>
  <dcterms:created xsi:type="dcterms:W3CDTF">2025-03-04T03:00:00Z</dcterms:created>
  <dcterms:modified xsi:type="dcterms:W3CDTF">2025-03-04T03:00:00Z</dcterms:modified>
</cp:coreProperties>
</file>